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52D5C" w14:textId="77777777" w:rsidR="00FE28A7" w:rsidRDefault="00FE28A7">
      <w:bookmarkStart w:id="0" w:name="_GoBack"/>
      <w:bookmarkEnd w:id="0"/>
    </w:p>
    <w:p w14:paraId="40D9D752" w14:textId="18EECE73" w:rsidR="00C07853" w:rsidRDefault="007E75F3">
      <w:r w:rsidRPr="00CE1C80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4</w:t>
      </w:r>
      <w:r w:rsidRPr="00CE1C80">
        <w:rPr>
          <w:rFonts w:ascii="Arial" w:hAnsi="Arial" w:cs="Arial"/>
          <w:b/>
          <w:bCs/>
          <w:sz w:val="20"/>
          <w:szCs w:val="20"/>
        </w:rPr>
        <w:t xml:space="preserve"> </w:t>
      </w:r>
      <w:r w:rsidR="003559C3" w:rsidRPr="003559C3">
        <w:rPr>
          <w:rFonts w:ascii="Arial" w:hAnsi="Arial" w:cs="Arial"/>
          <w:b/>
          <w:bCs/>
          <w:sz w:val="20"/>
          <w:szCs w:val="20"/>
        </w:rPr>
        <w:t>Univariate and Multivariate analysis</w:t>
      </w:r>
      <w:r w:rsidRPr="007E75F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identifies factors influencing overall survival of HCC patients</w:t>
      </w:r>
      <w:r w:rsidR="00C94F88">
        <w:t xml:space="preserve"> </w:t>
      </w:r>
      <w:r w:rsidR="00C07853">
        <w:fldChar w:fldCharType="begin"/>
      </w:r>
      <w:r w:rsidR="00C07853">
        <w:instrText xml:space="preserve"> </w:instrText>
      </w:r>
      <w:r w:rsidR="00C07853">
        <w:rPr>
          <w:rFonts w:hint="eastAsia"/>
        </w:rPr>
        <w:instrText>LINK Excel.Sheet.12 "G:\\2020SCI\\文章结果\\75例肝癌患者-随访结果-(2019-09-15)-44xlsx.xlsx" "Sheet1!R3C3:R26C7" \a \f 5 \h</w:instrText>
      </w:r>
      <w:r w:rsidR="00C07853">
        <w:instrText xml:space="preserve">  \* MERGEFORMAT </w:instrText>
      </w:r>
      <w:r w:rsidR="00C07853">
        <w:fldChar w:fldCharType="separate"/>
      </w:r>
    </w:p>
    <w:tbl>
      <w:tblPr>
        <w:tblStyle w:val="a3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1276"/>
        <w:gridCol w:w="2425"/>
        <w:gridCol w:w="976"/>
      </w:tblGrid>
      <w:tr w:rsidR="00C07853" w:rsidRPr="00BC1AED" w14:paraId="74EB83DE" w14:textId="77777777" w:rsidTr="007E75F3">
        <w:trPr>
          <w:trHeight w:val="285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02647C6" w14:textId="77777777" w:rsidR="00C07853" w:rsidRPr="00BC1AED" w:rsidRDefault="00C07853" w:rsidP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Factor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noWrap/>
            <w:hideMark/>
          </w:tcPr>
          <w:p w14:paraId="579C2862" w14:textId="77777777" w:rsidR="00C07853" w:rsidRPr="00BC1AED" w:rsidRDefault="00C07853" w:rsidP="00C07853">
            <w:pPr>
              <w:jc w:val="center"/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Univariate analysis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</w:tcBorders>
            <w:noWrap/>
            <w:hideMark/>
          </w:tcPr>
          <w:p w14:paraId="1CC60CF3" w14:textId="77777777" w:rsidR="00C07853" w:rsidRPr="00BC1AED" w:rsidRDefault="00C07853" w:rsidP="00C07853">
            <w:pPr>
              <w:jc w:val="center"/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Multivariate analysis</w:t>
            </w:r>
          </w:p>
        </w:tc>
      </w:tr>
      <w:tr w:rsidR="00C07853" w:rsidRPr="00BC1AED" w14:paraId="6595E876" w14:textId="77777777" w:rsidTr="007E75F3">
        <w:trPr>
          <w:trHeight w:val="285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noWrap/>
            <w:hideMark/>
          </w:tcPr>
          <w:p w14:paraId="0A2EC154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EBB79B9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HR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9398F9D" w14:textId="77777777" w:rsidR="00C07853" w:rsidRPr="00BC1AED" w:rsidRDefault="00C07853" w:rsidP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P-value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hideMark/>
          </w:tcPr>
          <w:p w14:paraId="704758F7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HR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95% CI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C2D0140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P-value</w:t>
            </w:r>
          </w:p>
        </w:tc>
      </w:tr>
      <w:tr w:rsidR="007E75F3" w:rsidRPr="00BC1AED" w14:paraId="39C851D8" w14:textId="77777777" w:rsidTr="007A7E7E">
        <w:trPr>
          <w:trHeight w:val="285"/>
          <w:jc w:val="center"/>
        </w:trPr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303EC94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897D152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320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074-1.39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345EB50" w14:textId="77777777" w:rsidR="00C07853" w:rsidRPr="00BC1AED" w:rsidRDefault="00C07853" w:rsidP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129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noWrap/>
          </w:tcPr>
          <w:p w14:paraId="6C614290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14:paraId="6A437ABB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</w:tr>
      <w:tr w:rsidR="007E75F3" w:rsidRPr="00BC1AED" w14:paraId="636006B0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54F89340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noWrap/>
            <w:hideMark/>
          </w:tcPr>
          <w:p w14:paraId="5F35D889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680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318-1.452)</w:t>
            </w:r>
          </w:p>
        </w:tc>
        <w:tc>
          <w:tcPr>
            <w:tcW w:w="1276" w:type="dxa"/>
            <w:noWrap/>
            <w:hideMark/>
          </w:tcPr>
          <w:p w14:paraId="2FC0FB41" w14:textId="77777777" w:rsidR="00C07853" w:rsidRPr="00BC1AED" w:rsidRDefault="00C07853" w:rsidP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319</w:t>
            </w:r>
          </w:p>
        </w:tc>
        <w:tc>
          <w:tcPr>
            <w:tcW w:w="2425" w:type="dxa"/>
            <w:noWrap/>
          </w:tcPr>
          <w:p w14:paraId="1973AD47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05CB4D45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</w:tr>
      <w:tr w:rsidR="007E75F3" w:rsidRPr="00BC1AED" w14:paraId="32FF2783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75ED77BC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HBV infection</w:t>
            </w:r>
          </w:p>
        </w:tc>
        <w:tc>
          <w:tcPr>
            <w:tcW w:w="2268" w:type="dxa"/>
            <w:noWrap/>
            <w:hideMark/>
          </w:tcPr>
          <w:p w14:paraId="3217536B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11.570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1.830-73.000)</w:t>
            </w:r>
          </w:p>
        </w:tc>
        <w:tc>
          <w:tcPr>
            <w:tcW w:w="1276" w:type="dxa"/>
            <w:noWrap/>
            <w:hideMark/>
          </w:tcPr>
          <w:p w14:paraId="43E80DE8" w14:textId="77777777" w:rsidR="00C07853" w:rsidRPr="00BC1AED" w:rsidRDefault="00C07853" w:rsidP="007E75F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009</w:t>
            </w:r>
            <w:r w:rsidR="007E75F3">
              <w:rPr>
                <w:rFonts w:ascii="Arial" w:hAnsi="Arial" w:cs="Arial"/>
              </w:rPr>
              <w:t>*</w:t>
            </w:r>
          </w:p>
        </w:tc>
        <w:tc>
          <w:tcPr>
            <w:tcW w:w="2425" w:type="dxa"/>
            <w:noWrap/>
          </w:tcPr>
          <w:p w14:paraId="386A558C" w14:textId="77777777" w:rsidR="00C07853" w:rsidRPr="00BC1AED" w:rsidRDefault="007A7E7E" w:rsidP="00C0785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950</w:t>
            </w:r>
            <w:r w:rsidR="00875A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639-5.948)</w:t>
            </w:r>
          </w:p>
        </w:tc>
        <w:tc>
          <w:tcPr>
            <w:tcW w:w="976" w:type="dxa"/>
            <w:noWrap/>
          </w:tcPr>
          <w:p w14:paraId="6260B4A6" w14:textId="77777777" w:rsidR="00C07853" w:rsidRPr="00BC1AED" w:rsidRDefault="007A7E7E" w:rsidP="00C0785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41</w:t>
            </w:r>
          </w:p>
        </w:tc>
      </w:tr>
      <w:tr w:rsidR="007E75F3" w:rsidRPr="00BC1AED" w14:paraId="15AB2671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019B92F4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Serum AFP</w:t>
            </w:r>
          </w:p>
        </w:tc>
        <w:tc>
          <w:tcPr>
            <w:tcW w:w="2268" w:type="dxa"/>
            <w:noWrap/>
            <w:hideMark/>
          </w:tcPr>
          <w:p w14:paraId="48613D42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1.154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553-2.411)</w:t>
            </w:r>
          </w:p>
        </w:tc>
        <w:tc>
          <w:tcPr>
            <w:tcW w:w="1276" w:type="dxa"/>
            <w:noWrap/>
            <w:hideMark/>
          </w:tcPr>
          <w:p w14:paraId="5577E3AB" w14:textId="77777777" w:rsidR="00C07853" w:rsidRPr="00BC1AED" w:rsidRDefault="00C07853" w:rsidP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702</w:t>
            </w:r>
          </w:p>
        </w:tc>
        <w:tc>
          <w:tcPr>
            <w:tcW w:w="2425" w:type="dxa"/>
            <w:noWrap/>
          </w:tcPr>
          <w:p w14:paraId="7366027E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2B7A80C7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</w:tr>
      <w:tr w:rsidR="007E75F3" w:rsidRPr="00BC1AED" w14:paraId="58E9CBC6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61EE6FDA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Liver cirrhosis</w:t>
            </w:r>
          </w:p>
        </w:tc>
        <w:tc>
          <w:tcPr>
            <w:tcW w:w="2268" w:type="dxa"/>
            <w:noWrap/>
            <w:hideMark/>
          </w:tcPr>
          <w:p w14:paraId="1345DDE2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1.059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470-2.384)</w:t>
            </w:r>
          </w:p>
        </w:tc>
        <w:tc>
          <w:tcPr>
            <w:tcW w:w="1276" w:type="dxa"/>
            <w:noWrap/>
            <w:hideMark/>
          </w:tcPr>
          <w:p w14:paraId="7A5DD8DA" w14:textId="77777777" w:rsidR="00C07853" w:rsidRPr="00BC1AED" w:rsidRDefault="00C07853" w:rsidP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891</w:t>
            </w:r>
          </w:p>
        </w:tc>
        <w:tc>
          <w:tcPr>
            <w:tcW w:w="2425" w:type="dxa"/>
            <w:noWrap/>
          </w:tcPr>
          <w:p w14:paraId="7D551469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43FCEBAB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</w:tr>
      <w:tr w:rsidR="007E75F3" w:rsidRPr="00BC1AED" w14:paraId="7C7AFD15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1C3B3DCE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Child-Pugh classification B</w:t>
            </w:r>
          </w:p>
        </w:tc>
        <w:tc>
          <w:tcPr>
            <w:tcW w:w="2268" w:type="dxa"/>
            <w:noWrap/>
            <w:hideMark/>
          </w:tcPr>
          <w:p w14:paraId="27BEB744" w14:textId="77777777" w:rsidR="00C07853" w:rsidRPr="00BC1AED" w:rsidRDefault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1.223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508-2.943)</w:t>
            </w:r>
          </w:p>
        </w:tc>
        <w:tc>
          <w:tcPr>
            <w:tcW w:w="1276" w:type="dxa"/>
            <w:noWrap/>
            <w:hideMark/>
          </w:tcPr>
          <w:p w14:paraId="5A8984B7" w14:textId="77777777" w:rsidR="00C07853" w:rsidRPr="00BC1AED" w:rsidRDefault="00C07853" w:rsidP="00C07853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653</w:t>
            </w:r>
          </w:p>
        </w:tc>
        <w:tc>
          <w:tcPr>
            <w:tcW w:w="2425" w:type="dxa"/>
            <w:noWrap/>
          </w:tcPr>
          <w:p w14:paraId="68B55897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10147937" w14:textId="77777777" w:rsidR="00C07853" w:rsidRPr="00BC1AED" w:rsidRDefault="00C07853" w:rsidP="00C07853">
            <w:pPr>
              <w:rPr>
                <w:rFonts w:ascii="Arial" w:hAnsi="Arial" w:cs="Arial"/>
              </w:rPr>
            </w:pPr>
          </w:p>
        </w:tc>
      </w:tr>
      <w:tr w:rsidR="007A7E7E" w:rsidRPr="00BC1AED" w14:paraId="58564851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154C011F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ld-Pugh </w:t>
            </w:r>
            <w:r w:rsidRPr="00BC1AED">
              <w:rPr>
                <w:rFonts w:ascii="Arial" w:hAnsi="Arial" w:cs="Arial"/>
              </w:rPr>
              <w:t>classification</w:t>
            </w:r>
            <w:r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C</w:t>
            </w:r>
          </w:p>
        </w:tc>
        <w:tc>
          <w:tcPr>
            <w:tcW w:w="2268" w:type="dxa"/>
            <w:noWrap/>
            <w:hideMark/>
          </w:tcPr>
          <w:p w14:paraId="1FD3CAB8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2.324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1.151-4.695)</w:t>
            </w:r>
          </w:p>
        </w:tc>
        <w:tc>
          <w:tcPr>
            <w:tcW w:w="1276" w:type="dxa"/>
            <w:noWrap/>
            <w:hideMark/>
          </w:tcPr>
          <w:p w14:paraId="1B14C120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01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425" w:type="dxa"/>
            <w:noWrap/>
          </w:tcPr>
          <w:p w14:paraId="064198A8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93</w:t>
            </w:r>
            <w:r w:rsidR="00875A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196-1.242)</w:t>
            </w:r>
          </w:p>
        </w:tc>
        <w:tc>
          <w:tcPr>
            <w:tcW w:w="976" w:type="dxa"/>
            <w:noWrap/>
          </w:tcPr>
          <w:p w14:paraId="1D8A2912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34</w:t>
            </w:r>
          </w:p>
        </w:tc>
      </w:tr>
      <w:tr w:rsidR="007A7E7E" w:rsidRPr="00BC1AED" w14:paraId="19B8493E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01212EC9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Tumor size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cm)</w:t>
            </w:r>
          </w:p>
        </w:tc>
        <w:tc>
          <w:tcPr>
            <w:tcW w:w="2268" w:type="dxa"/>
            <w:noWrap/>
            <w:hideMark/>
          </w:tcPr>
          <w:p w14:paraId="710C82F3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572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270-1.212)</w:t>
            </w:r>
          </w:p>
        </w:tc>
        <w:tc>
          <w:tcPr>
            <w:tcW w:w="1276" w:type="dxa"/>
            <w:noWrap/>
            <w:hideMark/>
          </w:tcPr>
          <w:p w14:paraId="08088B62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145</w:t>
            </w:r>
          </w:p>
        </w:tc>
        <w:tc>
          <w:tcPr>
            <w:tcW w:w="2425" w:type="dxa"/>
            <w:noWrap/>
          </w:tcPr>
          <w:p w14:paraId="4AD7EB38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58679B29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</w:tr>
      <w:tr w:rsidR="007A7E7E" w:rsidRPr="00BC1AED" w14:paraId="47CD3648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4DDE7EBA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Tumor number</w:t>
            </w:r>
          </w:p>
        </w:tc>
        <w:tc>
          <w:tcPr>
            <w:tcW w:w="2268" w:type="dxa"/>
            <w:noWrap/>
            <w:hideMark/>
          </w:tcPr>
          <w:p w14:paraId="6BB0900B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1.659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774-3.555)</w:t>
            </w:r>
          </w:p>
        </w:tc>
        <w:tc>
          <w:tcPr>
            <w:tcW w:w="1276" w:type="dxa"/>
            <w:noWrap/>
            <w:hideMark/>
          </w:tcPr>
          <w:p w14:paraId="6F92D41A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193</w:t>
            </w:r>
          </w:p>
        </w:tc>
        <w:tc>
          <w:tcPr>
            <w:tcW w:w="2425" w:type="dxa"/>
            <w:noWrap/>
          </w:tcPr>
          <w:p w14:paraId="6EDFEF0A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1FE24DBE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</w:tr>
      <w:tr w:rsidR="007A7E7E" w:rsidRPr="00BC1AED" w14:paraId="0AFBD459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26A85434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Vascular invasion</w:t>
            </w:r>
          </w:p>
        </w:tc>
        <w:tc>
          <w:tcPr>
            <w:tcW w:w="2268" w:type="dxa"/>
            <w:noWrap/>
            <w:hideMark/>
          </w:tcPr>
          <w:p w14:paraId="22B325E2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1.480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689-3.184)</w:t>
            </w:r>
          </w:p>
        </w:tc>
        <w:tc>
          <w:tcPr>
            <w:tcW w:w="1276" w:type="dxa"/>
            <w:noWrap/>
            <w:hideMark/>
          </w:tcPr>
          <w:p w14:paraId="4DC12485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315</w:t>
            </w:r>
          </w:p>
        </w:tc>
        <w:tc>
          <w:tcPr>
            <w:tcW w:w="2425" w:type="dxa"/>
            <w:noWrap/>
          </w:tcPr>
          <w:p w14:paraId="05A2DEDB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544C378C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</w:tr>
      <w:tr w:rsidR="007A7E7E" w:rsidRPr="00BC1AED" w14:paraId="357D9A82" w14:textId="77777777" w:rsidTr="007A7E7E">
        <w:trPr>
          <w:trHeight w:val="285"/>
          <w:jc w:val="center"/>
        </w:trPr>
        <w:tc>
          <w:tcPr>
            <w:tcW w:w="2835" w:type="dxa"/>
            <w:noWrap/>
            <w:hideMark/>
          </w:tcPr>
          <w:p w14:paraId="7A0E0FAE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Distant metastasis</w:t>
            </w:r>
          </w:p>
        </w:tc>
        <w:tc>
          <w:tcPr>
            <w:tcW w:w="2268" w:type="dxa"/>
            <w:noWrap/>
            <w:hideMark/>
          </w:tcPr>
          <w:p w14:paraId="087C6CA4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404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0.099-1.634)</w:t>
            </w:r>
          </w:p>
        </w:tc>
        <w:tc>
          <w:tcPr>
            <w:tcW w:w="1276" w:type="dxa"/>
            <w:noWrap/>
            <w:hideMark/>
          </w:tcPr>
          <w:p w14:paraId="28608EBF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203</w:t>
            </w:r>
          </w:p>
        </w:tc>
        <w:tc>
          <w:tcPr>
            <w:tcW w:w="2425" w:type="dxa"/>
            <w:noWrap/>
          </w:tcPr>
          <w:p w14:paraId="1B50ED96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  <w:tc>
          <w:tcPr>
            <w:tcW w:w="976" w:type="dxa"/>
            <w:noWrap/>
          </w:tcPr>
          <w:p w14:paraId="0AB74FD0" w14:textId="77777777" w:rsidR="007A7E7E" w:rsidRPr="00BC1AED" w:rsidRDefault="007A7E7E" w:rsidP="007A7E7E">
            <w:pPr>
              <w:rPr>
                <w:rFonts w:ascii="Arial" w:hAnsi="Arial" w:cs="Arial"/>
              </w:rPr>
            </w:pPr>
          </w:p>
        </w:tc>
      </w:tr>
      <w:tr w:rsidR="007A7E7E" w:rsidRPr="00BC1AED" w14:paraId="17193CC1" w14:textId="77777777" w:rsidTr="007A7E7E">
        <w:trPr>
          <w:trHeight w:val="28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E9D2CB1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UCA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EC8565E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2.104</w:t>
            </w:r>
            <w:r w:rsidR="00875A56">
              <w:rPr>
                <w:rFonts w:ascii="Arial" w:hAnsi="Arial" w:cs="Arial"/>
              </w:rPr>
              <w:t xml:space="preserve"> </w:t>
            </w:r>
            <w:r w:rsidRPr="00BC1AED">
              <w:rPr>
                <w:rFonts w:ascii="Arial" w:hAnsi="Arial" w:cs="Arial"/>
              </w:rPr>
              <w:t>(1.118-3.96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6A64CB5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 w:rsidRPr="00BC1AED">
              <w:rPr>
                <w:rFonts w:ascii="Arial" w:hAnsi="Arial" w:cs="Arial"/>
              </w:rPr>
              <w:t>0.021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noWrap/>
          </w:tcPr>
          <w:p w14:paraId="74D99F8E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376</w:t>
            </w:r>
            <w:r w:rsidR="00875A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0.700-2.706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</w:tcPr>
          <w:p w14:paraId="5BCB08B0" w14:textId="77777777" w:rsidR="007A7E7E" w:rsidRPr="00BC1AED" w:rsidRDefault="007A7E7E" w:rsidP="007A7E7E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54</w:t>
            </w:r>
          </w:p>
        </w:tc>
      </w:tr>
    </w:tbl>
    <w:p w14:paraId="3E3C7268" w14:textId="77777777" w:rsidR="00C07853" w:rsidRPr="00C94F88" w:rsidRDefault="00C07853">
      <w:r>
        <w:fldChar w:fldCharType="end"/>
      </w:r>
      <w:r w:rsidR="00C94F88" w:rsidRPr="00C94F88">
        <w:rPr>
          <w:rFonts w:ascii="Arial" w:hAnsi="Arial" w:cs="Arial"/>
          <w:bCs/>
          <w:sz w:val="20"/>
          <w:szCs w:val="20"/>
        </w:rPr>
        <w:t xml:space="preserve"> Note. HR, Hazard ratio</w:t>
      </w:r>
      <w:r w:rsidR="00C94F88">
        <w:rPr>
          <w:rFonts w:ascii="Arial" w:hAnsi="Arial" w:cs="Arial"/>
          <w:bCs/>
          <w:sz w:val="20"/>
          <w:szCs w:val="20"/>
        </w:rPr>
        <w:t>.</w:t>
      </w:r>
      <w:r w:rsidR="00C94F88" w:rsidRPr="00C94F88">
        <w:rPr>
          <w:rFonts w:ascii="Arial" w:hAnsi="Arial" w:cs="Arial"/>
          <w:bCs/>
          <w:sz w:val="20"/>
          <w:szCs w:val="20"/>
        </w:rPr>
        <w:t xml:space="preserve"> CI, confidence interval. *</w:t>
      </w:r>
      <w:r w:rsidR="00C94F88" w:rsidRPr="00C94F88">
        <w:rPr>
          <w:rFonts w:ascii="Arial" w:hAnsi="Arial" w:cs="Arial"/>
          <w:bCs/>
          <w:i/>
          <w:sz w:val="20"/>
          <w:szCs w:val="20"/>
        </w:rPr>
        <w:t>P</w:t>
      </w:r>
      <w:r w:rsidR="00C94F88" w:rsidRPr="00C94F88">
        <w:rPr>
          <w:rFonts w:ascii="Arial" w:hAnsi="Arial" w:cs="Arial"/>
          <w:bCs/>
          <w:sz w:val="20"/>
          <w:szCs w:val="20"/>
        </w:rPr>
        <w:t>&lt;0.05</w:t>
      </w:r>
    </w:p>
    <w:p w14:paraId="2FFDE5C3" w14:textId="77777777" w:rsidR="007E75F3" w:rsidRDefault="007E75F3" w:rsidP="007E75F3">
      <w:pPr>
        <w:jc w:val="left"/>
      </w:pPr>
    </w:p>
    <w:p w14:paraId="3A64257C" w14:textId="21396B1F" w:rsidR="00F53774" w:rsidRPr="00756C61" w:rsidRDefault="00756C61" w:rsidP="00FA4FCC">
      <w:r w:rsidRPr="00756C61">
        <w:rPr>
          <w:rFonts w:hint="eastAsia"/>
        </w:rPr>
        <w:t> </w:t>
      </w:r>
      <w:r w:rsidRPr="00756C61">
        <w:t xml:space="preserve">The univariate analysis and multivariate analysis were conducted to evaluate which index could potentially be prognostic factors </w:t>
      </w:r>
      <w:r w:rsidR="00D70538">
        <w:t xml:space="preserve">for </w:t>
      </w:r>
      <w:r w:rsidRPr="00756C61">
        <w:t xml:space="preserve">overall survival (OS) </w:t>
      </w:r>
      <w:r w:rsidR="00D70538">
        <w:t>in</w:t>
      </w:r>
      <w:r w:rsidR="00D70538" w:rsidRPr="00756C61">
        <w:t xml:space="preserve"> </w:t>
      </w:r>
      <w:r w:rsidRPr="00756C61">
        <w:t xml:space="preserve">HCC patients. As </w:t>
      </w:r>
      <w:r w:rsidR="00BF5F13" w:rsidRPr="00756C61">
        <w:t>illustrat</w:t>
      </w:r>
      <w:r w:rsidR="00BF5F13">
        <w:t xml:space="preserve">ed </w:t>
      </w:r>
      <w:r w:rsidRPr="00756C61">
        <w:t xml:space="preserve">in Table </w:t>
      </w:r>
      <w:r w:rsidR="00D70538">
        <w:t>S</w:t>
      </w:r>
      <w:r w:rsidR="00D70538" w:rsidRPr="00756C61">
        <w:t>4</w:t>
      </w:r>
      <w:r w:rsidRPr="00756C61">
        <w:t xml:space="preserve">, </w:t>
      </w:r>
      <w:r w:rsidR="00BB452C" w:rsidRPr="00756C61">
        <w:t xml:space="preserve">HCC patients </w:t>
      </w:r>
      <w:r w:rsidR="00BB452C">
        <w:t xml:space="preserve">with </w:t>
      </w:r>
      <w:r w:rsidRPr="00756C61">
        <w:t>HBV infection, Child-Pugh classification C and high expression of UCA1</w:t>
      </w:r>
      <w:r w:rsidR="00D70538">
        <w:t xml:space="preserve"> </w:t>
      </w:r>
      <w:r w:rsidRPr="00756C61">
        <w:t>have a shorter OS based on the univariate log-rank analysis</w:t>
      </w:r>
      <w:r w:rsidR="00BB452C">
        <w:t>.</w:t>
      </w:r>
      <w:r w:rsidRPr="00756C61">
        <w:t xml:space="preserve"> </w:t>
      </w:r>
      <w:r w:rsidR="00BB452C">
        <w:t xml:space="preserve">Meanwhile, </w:t>
      </w:r>
      <w:r w:rsidRPr="00756C61">
        <w:t xml:space="preserve">multivariate cox proportional hazards analysis revealed that none of three factors </w:t>
      </w:r>
      <w:r w:rsidR="00BF5F13">
        <w:t>i</w:t>
      </w:r>
      <w:r w:rsidR="00BF5F13" w:rsidRPr="00756C61">
        <w:t xml:space="preserve">s </w:t>
      </w:r>
      <w:r w:rsidRPr="00756C61">
        <w:t>an independent prognostic factor for OS in HCC patients.</w:t>
      </w:r>
    </w:p>
    <w:p w14:paraId="2EFED001" w14:textId="77777777" w:rsidR="00F53774" w:rsidRPr="00BB452C" w:rsidRDefault="00F53774" w:rsidP="0095488E">
      <w:pPr>
        <w:jc w:val="left"/>
      </w:pPr>
    </w:p>
    <w:sectPr w:rsidR="00F53774" w:rsidRPr="00BB4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31AB5" w14:textId="77777777" w:rsidR="0091197E" w:rsidRDefault="0091197E" w:rsidP="00875A56">
      <w:r>
        <w:separator/>
      </w:r>
    </w:p>
  </w:endnote>
  <w:endnote w:type="continuationSeparator" w:id="0">
    <w:p w14:paraId="2F514524" w14:textId="77777777" w:rsidR="0091197E" w:rsidRDefault="0091197E" w:rsidP="00875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ED1B6" w14:textId="77777777" w:rsidR="0091197E" w:rsidRDefault="0091197E" w:rsidP="00875A56">
      <w:r>
        <w:separator/>
      </w:r>
    </w:p>
  </w:footnote>
  <w:footnote w:type="continuationSeparator" w:id="0">
    <w:p w14:paraId="127D2C3C" w14:textId="77777777" w:rsidR="0091197E" w:rsidRDefault="0091197E" w:rsidP="00875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0CB"/>
    <w:rsid w:val="003050CB"/>
    <w:rsid w:val="003559C3"/>
    <w:rsid w:val="00401B05"/>
    <w:rsid w:val="00435587"/>
    <w:rsid w:val="004A0D72"/>
    <w:rsid w:val="00756C61"/>
    <w:rsid w:val="007A7E7E"/>
    <w:rsid w:val="007E75F3"/>
    <w:rsid w:val="00875A56"/>
    <w:rsid w:val="008B40B1"/>
    <w:rsid w:val="0091197E"/>
    <w:rsid w:val="0095488E"/>
    <w:rsid w:val="00980A6A"/>
    <w:rsid w:val="00BB452C"/>
    <w:rsid w:val="00BC1AED"/>
    <w:rsid w:val="00BF5F13"/>
    <w:rsid w:val="00C01FFA"/>
    <w:rsid w:val="00C07853"/>
    <w:rsid w:val="00C40842"/>
    <w:rsid w:val="00C561B1"/>
    <w:rsid w:val="00C94F88"/>
    <w:rsid w:val="00CF141F"/>
    <w:rsid w:val="00D70538"/>
    <w:rsid w:val="00E8552D"/>
    <w:rsid w:val="00F53774"/>
    <w:rsid w:val="00FA4FCC"/>
    <w:rsid w:val="00FE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17A8F"/>
  <w15:chartTrackingRefBased/>
  <w15:docId w15:val="{9DAC401D-AE62-41AE-BA36-DACF1377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7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5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5A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5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5A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4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12-03T11:21:00Z</dcterms:created>
  <dcterms:modified xsi:type="dcterms:W3CDTF">2020-12-22T16:06:00Z</dcterms:modified>
</cp:coreProperties>
</file>